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60" w:type="dxa"/>
        <w:tblLook w:val="04A0" w:firstRow="1" w:lastRow="0" w:firstColumn="1" w:lastColumn="0" w:noHBand="0" w:noVBand="1"/>
      </w:tblPr>
      <w:tblGrid>
        <w:gridCol w:w="2160"/>
        <w:gridCol w:w="720"/>
        <w:gridCol w:w="636"/>
        <w:gridCol w:w="636"/>
        <w:gridCol w:w="636"/>
        <w:gridCol w:w="636"/>
        <w:gridCol w:w="636"/>
      </w:tblGrid>
      <w:tr w:rsidR="00704B67" w:rsidRPr="00D974FC" w14:paraId="4B3C24A0" w14:textId="77777777" w:rsidTr="00A23DBC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1034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  <w:bookmarkStart w:id="0" w:name="_GoBack"/>
            <w:bookmarkEnd w:id="0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6DB0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sample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DEC5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Gardener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D947" w14:textId="51E8F2BD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Non</w:t>
            </w:r>
            <w:r w:rsidR="00A86DF0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gardener</w:t>
            </w:r>
          </w:p>
        </w:tc>
      </w:tr>
      <w:tr w:rsidR="00704B67" w:rsidRPr="00D974FC" w14:paraId="0E392450" w14:textId="77777777" w:rsidTr="00A23DBC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F1EE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0F3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0C4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666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F46C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DB3A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33FC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704B67" w:rsidRPr="00D974FC" w14:paraId="21BC48E4" w14:textId="77777777" w:rsidTr="00A23DBC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BC4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Agenc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BB6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5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95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0127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6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5C1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5C2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4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99A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</w:tr>
      <w:tr w:rsidR="00704B67" w:rsidRPr="00D974FC" w14:paraId="022E1B33" w14:textId="77777777" w:rsidTr="00A23DB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148A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Agreeable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770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AD58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1A7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E7D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B70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336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704B67" w:rsidRPr="00D974FC" w14:paraId="78959858" w14:textId="77777777" w:rsidTr="00A23DB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911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Open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7B17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0FF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93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F6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E73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ACA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704B67" w:rsidRPr="00D974FC" w14:paraId="733AACA5" w14:textId="77777777" w:rsidTr="00A23DB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451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Neurotic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413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62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282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E3D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24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17F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704B67" w:rsidRPr="00D974FC" w14:paraId="2418030F" w14:textId="77777777" w:rsidTr="00A23DBC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B48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Extravers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E0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9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686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8B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9CF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18F2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873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</w:tr>
      <w:tr w:rsidR="00704B67" w:rsidRPr="00D974FC" w14:paraId="5419BB68" w14:textId="77777777" w:rsidTr="00A23DB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2187" w14:textId="77777777" w:rsidR="00704B67" w:rsidRPr="00D974FC" w:rsidRDefault="00704B67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Conscientiousn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1207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9C84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E4519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C56C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B8518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C0C9" w14:textId="77777777" w:rsidR="00704B67" w:rsidRPr="00D974FC" w:rsidRDefault="00704B67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</w:tbl>
    <w:p w14:paraId="6C6FFAA7" w14:textId="77777777" w:rsidR="0063716B" w:rsidRDefault="0063716B"/>
    <w:sectPr w:rsidR="00637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C68F19" w16cid:durableId="246342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B67"/>
    <w:rsid w:val="003575FB"/>
    <w:rsid w:val="0063716B"/>
    <w:rsid w:val="00704B67"/>
    <w:rsid w:val="007A785C"/>
    <w:rsid w:val="00A86DF0"/>
    <w:rsid w:val="00DA0C01"/>
    <w:rsid w:val="00E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58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B67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6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DF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DF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5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6D101E62CD144A7D0F048001BE219" ma:contentTypeVersion="11" ma:contentTypeDescription="Create a new document." ma:contentTypeScope="" ma:versionID="8864cf6b46eb923ab5ecdf63e7baa529">
  <xsd:schema xmlns:xsd="http://www.w3.org/2001/XMLSchema" xmlns:xs="http://www.w3.org/2001/XMLSchema" xmlns:p="http://schemas.microsoft.com/office/2006/metadata/properties" xmlns:ns3="2dd8b185-b33e-405b-9de9-efaf2b0fedad" xmlns:ns4="50c73e66-e3b6-4cdd-9475-707051dc9166" targetNamespace="http://schemas.microsoft.com/office/2006/metadata/properties" ma:root="true" ma:fieldsID="04b7ac1bcaf1401b29a28adc946efc35" ns3:_="" ns4:_="">
    <xsd:import namespace="2dd8b185-b33e-405b-9de9-efaf2b0fedad"/>
    <xsd:import namespace="50c73e66-e3b6-4cdd-9475-707051dc91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8b185-b33e-405b-9de9-efaf2b0fe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73e66-e3b6-4cdd-9475-707051dc91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7FF170-E0BA-4719-8839-0F2871BA9D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978C9E-56E6-4DBE-9C2A-6269475B8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d8b185-b33e-405b-9de9-efaf2b0fedad"/>
    <ds:schemaRef ds:uri="50c73e66-e3b6-4cdd-9475-707051dc9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20D62B-8A2C-48F0-8075-6280CB9B58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0T17:48:00Z</dcterms:created>
  <dcterms:modified xsi:type="dcterms:W3CDTF">2021-08-2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6D101E62CD144A7D0F048001BE219</vt:lpwstr>
  </property>
</Properties>
</file>